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72BAC" w14:textId="77777777" w:rsidR="00802063" w:rsidRPr="007E6717" w:rsidRDefault="00802063" w:rsidP="00802063">
      <w:pPr>
        <w:rPr>
          <w:rFonts w:ascii="Times New Roman" w:hAnsi="Times New Roman" w:cs="Times New Roman"/>
          <w:sz w:val="24"/>
          <w:szCs w:val="24"/>
        </w:rPr>
      </w:pPr>
    </w:p>
    <w:p w14:paraId="39465B2E" w14:textId="34ADD3EE" w:rsidR="00642CC0" w:rsidRDefault="00A114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2</w:t>
      </w:r>
      <w:r w:rsidR="008A77F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Increase in size and percent of CCT A, B, and C gene lists when using 5% </w:t>
      </w:r>
      <w:proofErr w:type="spellStart"/>
      <w:r>
        <w:rPr>
          <w:rFonts w:ascii="Times New Roman" w:hAnsi="Times New Roman" w:cs="Times New Roman"/>
          <w:sz w:val="24"/>
          <w:szCs w:val="24"/>
        </w:rPr>
        <w:t>Storey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DR for significant binomial and Fisher’s exact tests.</w:t>
      </w:r>
    </w:p>
    <w:tbl>
      <w:tblPr>
        <w:tblW w:w="8318" w:type="dxa"/>
        <w:tblInd w:w="93" w:type="dxa"/>
        <w:tblLook w:val="04A0" w:firstRow="1" w:lastRow="0" w:firstColumn="1" w:lastColumn="0" w:noHBand="0" w:noVBand="1"/>
      </w:tblPr>
      <w:tblGrid>
        <w:gridCol w:w="860"/>
        <w:gridCol w:w="1243"/>
        <w:gridCol w:w="1243"/>
        <w:gridCol w:w="1243"/>
        <w:gridCol w:w="1243"/>
        <w:gridCol w:w="1243"/>
        <w:gridCol w:w="1243"/>
      </w:tblGrid>
      <w:tr w:rsidR="00A114AF" w:rsidRPr="00A114AF" w14:paraId="15CF9428" w14:textId="77777777" w:rsidTr="000F36B1">
        <w:trPr>
          <w:trHeight w:val="413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C340F" w14:textId="77777777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 lis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5E5E9" w14:textId="48C33EA1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Ear (N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1F9E8" w14:textId="079E8163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Leaf (N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D0017" w14:textId="47EDED91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Stem (N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93EC8" w14:textId="341B5E22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Ear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A62FC" w14:textId="523CCE6E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Leaf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43FC7" w14:textId="25B9D32D" w:rsidR="00A114AF" w:rsidRPr="00A114AF" w:rsidRDefault="00A114AF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Stem (%)</w:t>
            </w:r>
          </w:p>
        </w:tc>
      </w:tr>
      <w:tr w:rsidR="000F36B1" w:rsidRPr="00A114AF" w14:paraId="7BFECB82" w14:textId="77777777" w:rsidTr="000F36B1">
        <w:trPr>
          <w:trHeight w:val="315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45C" w14:textId="77777777" w:rsidR="000F36B1" w:rsidRPr="00A114AF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BF3F" w14:textId="0CA1FFBD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4D9" w14:textId="57B899B6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52E" w14:textId="3D43ECAD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937" w14:textId="0D202C64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537" w14:textId="70D667D2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A77B" w14:textId="4AC7A094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%</w:t>
            </w:r>
          </w:p>
        </w:tc>
      </w:tr>
      <w:tr w:rsidR="000F36B1" w:rsidRPr="00A114AF" w14:paraId="610FE690" w14:textId="77777777" w:rsidTr="000F36B1">
        <w:trPr>
          <w:trHeight w:val="315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269" w14:textId="77777777" w:rsidR="000F36B1" w:rsidRPr="00A114AF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D79" w14:textId="22317211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105" w14:textId="203C0156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9EC" w14:textId="1B6661F3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9E9" w14:textId="3E87ED33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E0F" w14:textId="41070D6D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3D4" w14:textId="3EA8EFCF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%</w:t>
            </w:r>
          </w:p>
        </w:tc>
      </w:tr>
      <w:tr w:rsidR="000F36B1" w:rsidRPr="00A114AF" w14:paraId="3841E94F" w14:textId="77777777" w:rsidTr="000F36B1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15C7" w14:textId="77777777" w:rsidR="000F36B1" w:rsidRPr="00A114AF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499D" w14:textId="3A1AB0B3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C91A" w14:textId="000C366D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C5B6" w14:textId="1C018E98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93BC" w14:textId="535A2A20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6B1D" w14:textId="674E6EDA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0CE0" w14:textId="561C4C08" w:rsidR="000F36B1" w:rsidRPr="000F36B1" w:rsidRDefault="000F36B1" w:rsidP="00A1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%</w:t>
            </w:r>
          </w:p>
        </w:tc>
      </w:tr>
    </w:tbl>
    <w:p w14:paraId="0DA664C7" w14:textId="13E227A4" w:rsidR="00A114AF" w:rsidRDefault="00A114AF">
      <w:pPr>
        <w:rPr>
          <w:rFonts w:ascii="Times New Roman" w:hAnsi="Times New Roman" w:cs="Times New Roman"/>
          <w:sz w:val="24"/>
          <w:szCs w:val="24"/>
        </w:rPr>
      </w:pPr>
    </w:p>
    <w:p w14:paraId="114B6158" w14:textId="68CCFC0B" w:rsidR="00A114AF" w:rsidRPr="00642CC0" w:rsidRDefault="00A114AF" w:rsidP="003070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114AF" w:rsidRPr="00642CC0" w:rsidSect="002209FA">
      <w:headerReference w:type="even" r:id="rId7"/>
      <w:headerReference w:type="default" r:id="rId8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DCE86" w14:textId="77777777" w:rsidR="005850CD" w:rsidRDefault="005850CD">
      <w:pPr>
        <w:spacing w:after="0" w:line="240" w:lineRule="auto"/>
      </w:pPr>
      <w:r>
        <w:separator/>
      </w:r>
    </w:p>
  </w:endnote>
  <w:endnote w:type="continuationSeparator" w:id="0">
    <w:p w14:paraId="57E147CB" w14:textId="77777777" w:rsidR="005850CD" w:rsidRDefault="00585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43C11" w14:textId="77777777" w:rsidR="005850CD" w:rsidRDefault="005850CD">
      <w:pPr>
        <w:spacing w:after="0" w:line="240" w:lineRule="auto"/>
      </w:pPr>
      <w:r>
        <w:separator/>
      </w:r>
    </w:p>
  </w:footnote>
  <w:footnote w:type="continuationSeparator" w:id="0">
    <w:p w14:paraId="5989A2C3" w14:textId="77777777" w:rsidR="005850CD" w:rsidRDefault="00585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93266" w14:textId="77777777" w:rsidR="005850CD" w:rsidRDefault="005850CD" w:rsidP="0080404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8F707C" w14:textId="77777777" w:rsidR="005850CD" w:rsidRDefault="005850CD" w:rsidP="0080404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4377C" w14:textId="7F18F07A" w:rsidR="005850CD" w:rsidRPr="00E66FA8" w:rsidRDefault="005850CD" w:rsidP="0080404E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i/>
        <w:sz w:val="20"/>
        <w:szCs w:val="20"/>
      </w:rPr>
    </w:pPr>
  </w:p>
  <w:p w14:paraId="06F1482C" w14:textId="04B06B81" w:rsidR="005850CD" w:rsidRPr="00E66FA8" w:rsidRDefault="005850CD" w:rsidP="005850CD">
    <w:pPr>
      <w:pStyle w:val="Header"/>
      <w:ind w:right="360"/>
      <w:jc w:val="right"/>
      <w:rPr>
        <w:rFonts w:ascii="Times New Roman" w:hAnsi="Times New Roman" w:cs="Times New Roman"/>
        <w:i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063"/>
    <w:rsid w:val="000125D6"/>
    <w:rsid w:val="00030287"/>
    <w:rsid w:val="0003030D"/>
    <w:rsid w:val="00054652"/>
    <w:rsid w:val="00077782"/>
    <w:rsid w:val="00082DA7"/>
    <w:rsid w:val="000E0645"/>
    <w:rsid w:val="000F36B1"/>
    <w:rsid w:val="000F7FCF"/>
    <w:rsid w:val="00134B3E"/>
    <w:rsid w:val="00146DA7"/>
    <w:rsid w:val="001C00CD"/>
    <w:rsid w:val="001F45F4"/>
    <w:rsid w:val="002209FA"/>
    <w:rsid w:val="00252ABC"/>
    <w:rsid w:val="00254EB4"/>
    <w:rsid w:val="0027260D"/>
    <w:rsid w:val="002758B2"/>
    <w:rsid w:val="002941A8"/>
    <w:rsid w:val="002A4CD2"/>
    <w:rsid w:val="002F7B15"/>
    <w:rsid w:val="00307015"/>
    <w:rsid w:val="00336673"/>
    <w:rsid w:val="004030D6"/>
    <w:rsid w:val="00457E6F"/>
    <w:rsid w:val="0046625C"/>
    <w:rsid w:val="00466CD0"/>
    <w:rsid w:val="00476398"/>
    <w:rsid w:val="005078DC"/>
    <w:rsid w:val="00521842"/>
    <w:rsid w:val="005444EC"/>
    <w:rsid w:val="005850CD"/>
    <w:rsid w:val="005E5983"/>
    <w:rsid w:val="00614A39"/>
    <w:rsid w:val="00642CC0"/>
    <w:rsid w:val="006A3C83"/>
    <w:rsid w:val="006C4B1A"/>
    <w:rsid w:val="00730758"/>
    <w:rsid w:val="00745E13"/>
    <w:rsid w:val="007479EB"/>
    <w:rsid w:val="0076564A"/>
    <w:rsid w:val="00802063"/>
    <w:rsid w:val="0080404E"/>
    <w:rsid w:val="00847EA2"/>
    <w:rsid w:val="008A77F7"/>
    <w:rsid w:val="008F3BFE"/>
    <w:rsid w:val="00904362"/>
    <w:rsid w:val="00925B14"/>
    <w:rsid w:val="00947DBE"/>
    <w:rsid w:val="009B71E1"/>
    <w:rsid w:val="009E558E"/>
    <w:rsid w:val="00A06C44"/>
    <w:rsid w:val="00A114AF"/>
    <w:rsid w:val="00A15852"/>
    <w:rsid w:val="00A16421"/>
    <w:rsid w:val="00A21EA7"/>
    <w:rsid w:val="00A3109C"/>
    <w:rsid w:val="00A47BCB"/>
    <w:rsid w:val="00A971AB"/>
    <w:rsid w:val="00A9781D"/>
    <w:rsid w:val="00AD1503"/>
    <w:rsid w:val="00AD2140"/>
    <w:rsid w:val="00AD2742"/>
    <w:rsid w:val="00AE20CA"/>
    <w:rsid w:val="00B1491B"/>
    <w:rsid w:val="00B913E4"/>
    <w:rsid w:val="00B94B18"/>
    <w:rsid w:val="00BE0A23"/>
    <w:rsid w:val="00BE3111"/>
    <w:rsid w:val="00CA01C3"/>
    <w:rsid w:val="00D21892"/>
    <w:rsid w:val="00D65415"/>
    <w:rsid w:val="00DC5B10"/>
    <w:rsid w:val="00E4137C"/>
    <w:rsid w:val="00EB0FFF"/>
    <w:rsid w:val="00EF7C43"/>
    <w:rsid w:val="00F31220"/>
    <w:rsid w:val="00FD67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C2E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63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063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206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020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020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020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02063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02063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020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020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0206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02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02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2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06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63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020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06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20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063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02063"/>
  </w:style>
  <w:style w:type="paragraph" w:styleId="HTMLPreformatted">
    <w:name w:val="HTML Preformatted"/>
    <w:basedOn w:val="Normal"/>
    <w:link w:val="HTMLPreformattedChar"/>
    <w:uiPriority w:val="99"/>
    <w:unhideWhenUsed/>
    <w:rsid w:val="008020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063"/>
    <w:rPr>
      <w:rFonts w:ascii="Courier New" w:eastAsia="Times New Roman" w:hAnsi="Courier New" w:cs="Courier New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63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063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206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020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020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020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02063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02063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020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020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0206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02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02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2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06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63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020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06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20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063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02063"/>
  </w:style>
  <w:style w:type="paragraph" w:styleId="HTMLPreformatted">
    <w:name w:val="HTML Preformatted"/>
    <w:basedOn w:val="Normal"/>
    <w:link w:val="HTMLPreformattedChar"/>
    <w:uiPriority w:val="99"/>
    <w:unhideWhenUsed/>
    <w:rsid w:val="008020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063"/>
    <w:rPr>
      <w:rFonts w:ascii="Courier New" w:eastAsia="Times New Roma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Doebley</dc:creator>
  <cp:lastModifiedBy>John Doebley</cp:lastModifiedBy>
  <cp:revision>2</cp:revision>
  <cp:lastPrinted>2014-06-07T13:34:00Z</cp:lastPrinted>
  <dcterms:created xsi:type="dcterms:W3CDTF">2014-08-21T19:14:00Z</dcterms:created>
  <dcterms:modified xsi:type="dcterms:W3CDTF">2014-08-21T19:14:00Z</dcterms:modified>
</cp:coreProperties>
</file>